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43C" w:rsidRPr="00A25192" w:rsidRDefault="0062743C" w:rsidP="0062743C">
      <w:pPr>
        <w:rPr>
          <w:b/>
          <w:sz w:val="18"/>
          <w:szCs w:val="18"/>
          <w:lang w:val="en-US"/>
        </w:rPr>
      </w:pPr>
      <w:r w:rsidRPr="00A25192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6</w:t>
      </w:r>
      <w:r w:rsidRPr="00A25192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A25192">
        <w:rPr>
          <w:b/>
          <w:sz w:val="18"/>
          <w:szCs w:val="18"/>
          <w:lang w:val="en-US"/>
        </w:rPr>
        <w:t>Haplotypes</w:t>
      </w:r>
      <w:proofErr w:type="spellEnd"/>
      <w:r w:rsidRPr="00A25192">
        <w:rPr>
          <w:b/>
          <w:sz w:val="18"/>
          <w:szCs w:val="18"/>
          <w:lang w:val="en-US"/>
        </w:rPr>
        <w:t xml:space="preserve"> of </w:t>
      </w:r>
      <w:r w:rsidRPr="00A25192">
        <w:rPr>
          <w:b/>
          <w:i/>
          <w:sz w:val="18"/>
          <w:szCs w:val="18"/>
          <w:lang w:val="en-US"/>
        </w:rPr>
        <w:t>T2R38</w:t>
      </w:r>
      <w:r w:rsidRPr="00A25192">
        <w:rPr>
          <w:b/>
          <w:sz w:val="18"/>
          <w:szCs w:val="18"/>
          <w:lang w:val="en-US"/>
        </w:rPr>
        <w:t xml:space="preserve"> gene in long lived subjects</w:t>
      </w:r>
    </w:p>
    <w:tbl>
      <w:tblPr>
        <w:tblW w:w="4570" w:type="pct"/>
        <w:tblCellMar>
          <w:left w:w="70" w:type="dxa"/>
          <w:right w:w="70" w:type="dxa"/>
        </w:tblCellMar>
        <w:tblLook w:val="04A0"/>
      </w:tblPr>
      <w:tblGrid>
        <w:gridCol w:w="1846"/>
        <w:gridCol w:w="857"/>
        <w:gridCol w:w="856"/>
        <w:gridCol w:w="856"/>
        <w:gridCol w:w="981"/>
        <w:gridCol w:w="981"/>
        <w:gridCol w:w="1719"/>
        <w:gridCol w:w="841"/>
      </w:tblGrid>
      <w:tr w:rsidR="0062743C" w:rsidRPr="00A25192" w:rsidTr="00467FE4">
        <w:trPr>
          <w:trHeight w:val="13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62743C" w:rsidRPr="00A25192" w:rsidRDefault="0062743C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2469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62743C" w:rsidRPr="00A25192" w:rsidRDefault="0062743C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726866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62743C" w:rsidRPr="00A25192" w:rsidRDefault="0062743C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7135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62743C" w:rsidRPr="00A25192" w:rsidTr="00467FE4">
        <w:trPr>
          <w:trHeight w:hRule="exact" w:val="255"/>
        </w:trPr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3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3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3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85yrs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43C" w:rsidRPr="00A25192" w:rsidRDefault="0062743C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A25192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62743C" w:rsidRPr="00A25192" w:rsidTr="00467FE4">
        <w:trPr>
          <w:trHeight w:hRule="exact" w:val="22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1: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2743C" w:rsidRPr="00A25192" w:rsidTr="00467FE4">
        <w:trPr>
          <w:trHeight w:hRule="exact" w:val="22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 2: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 (0.76-1.1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01</w:t>
            </w:r>
          </w:p>
        </w:tc>
      </w:tr>
      <w:tr w:rsidR="0062743C" w:rsidRPr="00A25192" w:rsidTr="00467FE4">
        <w:trPr>
          <w:trHeight w:hRule="exact" w:val="22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lotype 3: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50 (0.88-2.5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39</w:t>
            </w:r>
          </w:p>
        </w:tc>
      </w:tr>
      <w:tr w:rsidR="0062743C" w:rsidRPr="00A25192" w:rsidTr="00467FE4">
        <w:trPr>
          <w:trHeight w:hRule="exact" w:val="22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are Haplotypes: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 (0.08-10.4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57</w:t>
            </w:r>
          </w:p>
        </w:tc>
      </w:tr>
      <w:tr w:rsidR="0062743C" w:rsidRPr="00A25192" w:rsidTr="00467FE4">
        <w:trPr>
          <w:trHeight w:hRule="exact" w:val="22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A25192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25192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62743C" w:rsidRPr="00BE726C" w:rsidTr="00467FE4">
        <w:trPr>
          <w:trHeight w:hRule="exact" w:val="57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3C" w:rsidRPr="00BE726C" w:rsidRDefault="0062743C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62743C" w:rsidRPr="00BD405D" w:rsidRDefault="0062743C" w:rsidP="0062743C">
      <w:pPr>
        <w:ind w:right="567"/>
        <w:rPr>
          <w:b/>
          <w:sz w:val="18"/>
          <w:szCs w:val="18"/>
          <w:vertAlign w:val="superscript"/>
        </w:rPr>
      </w:pPr>
    </w:p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62743C"/>
    <w:rsid w:val="001D2828"/>
    <w:rsid w:val="003A1F03"/>
    <w:rsid w:val="00542517"/>
    <w:rsid w:val="0062743C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3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>DKFZ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1:00Z</dcterms:created>
  <dcterms:modified xsi:type="dcterms:W3CDTF">2012-10-08T12:42:00Z</dcterms:modified>
</cp:coreProperties>
</file>